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311"/>
        <w:tblW w:w="165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36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1"/>
        <w:gridCol w:w="850"/>
        <w:gridCol w:w="850"/>
        <w:gridCol w:w="850"/>
        <w:gridCol w:w="851"/>
      </w:tblGrid>
      <w:tr w:rsidR="00DB4B89" w:rsidRPr="002E14BC" w:rsidTr="00DB4B89">
        <w:trPr>
          <w:trHeight w:val="300"/>
        </w:trPr>
        <w:tc>
          <w:tcPr>
            <w:tcW w:w="43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0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2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9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63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694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61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0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9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1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6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60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1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87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29</w:t>
            </w:r>
            <w:r w:rsidRPr="001358C6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5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8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44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73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9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85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3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2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5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9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8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9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6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66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77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83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67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1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6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2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6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8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36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9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1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5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85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9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3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81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84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77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82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1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8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61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4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2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2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1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9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3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0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1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4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4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60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37</w:t>
            </w:r>
            <w:r w:rsidRPr="001358C6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6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2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6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18</w:t>
            </w:r>
            <w:r w:rsidRPr="001358C6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9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10</w:t>
            </w:r>
            <w:r w:rsidRPr="001358C6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1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4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9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7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34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7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6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8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4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5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7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5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2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9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5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7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1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5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74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7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9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81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4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2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4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4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1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84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9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1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67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4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8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2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2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1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7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3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9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34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0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5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96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82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3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3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28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0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4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2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0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7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0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58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39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2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32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2E14BC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3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257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80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62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25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60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511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446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41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31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713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0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bCs/>
                <w:color w:val="000000"/>
              </w:rPr>
              <w:t>.908</w:t>
            </w:r>
            <w:r w:rsidRPr="001358C6">
              <w:rPr>
                <w:rFonts w:ascii="Times New Roman" w:eastAsia="宋体" w:hAnsi="Times New Roman" w:cs="Times New Roman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749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1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.908</w:t>
            </w:r>
            <w:r w:rsidRPr="001358C6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-.1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1358C6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358C6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DB4B89" w:rsidRPr="002E14BC" w:rsidTr="00DB4B89">
        <w:trPr>
          <w:trHeight w:val="300"/>
        </w:trPr>
        <w:tc>
          <w:tcPr>
            <w:tcW w:w="4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89" w:rsidRPr="002E14BC" w:rsidRDefault="00DB4B89" w:rsidP="00DB4B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2E14BC"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</w:tr>
    </w:tbl>
    <w:p w:rsidR="00DB4B89" w:rsidRDefault="00DB4B89" w:rsidP="00DB4B8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: </w:t>
      </w:r>
      <w:r w:rsidRPr="00586485">
        <w:rPr>
          <w:rFonts w:ascii="Times New Roman" w:hAnsi="Times New Roman" w:cs="Times New Roman" w:hint="eastAsia"/>
        </w:rPr>
        <w:t>Correlation analysis</w:t>
      </w:r>
      <w:r>
        <w:rPr>
          <w:rFonts w:ascii="Times New Roman" w:hAnsi="Times New Roman" w:cs="Times New Roman" w:hint="eastAsia"/>
        </w:rPr>
        <w:t xml:space="preserve"> of environmental variables</w:t>
      </w:r>
    </w:p>
    <w:p w:rsidR="00DB4B89" w:rsidRPr="00756562" w:rsidRDefault="00DB4B89" w:rsidP="001358C6">
      <w:pPr>
        <w:spacing w:beforeLines="100"/>
        <w:rPr>
          <w:rFonts w:ascii="Times New Roman" w:hAnsi="Times New Roman" w:cs="Times New Roman"/>
        </w:rPr>
      </w:pPr>
      <w:r w:rsidRPr="00756562">
        <w:rPr>
          <w:rFonts w:ascii="Times New Roman" w:hAnsi="Times New Roman" w:cs="Times New Roman"/>
        </w:rPr>
        <w:t>**: significant at the 0.05 level    *: significant at the 0.1 level</w:t>
      </w:r>
    </w:p>
    <w:p w:rsidR="00DB4B89" w:rsidRPr="00DB4B89" w:rsidRDefault="00DB4B89"/>
    <w:sectPr w:rsidR="00DB4B89" w:rsidRPr="00DB4B89" w:rsidSect="00DB4B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6DD4" w:rsidRDefault="00E66DD4" w:rsidP="00DB4B89">
      <w:pPr>
        <w:spacing w:after="0"/>
      </w:pPr>
      <w:r>
        <w:separator/>
      </w:r>
    </w:p>
  </w:endnote>
  <w:endnote w:type="continuationSeparator" w:id="1">
    <w:p w:rsidR="00E66DD4" w:rsidRDefault="00E66DD4" w:rsidP="00DB4B8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6DD4" w:rsidRDefault="00E66DD4" w:rsidP="00DB4B89">
      <w:pPr>
        <w:spacing w:after="0"/>
      </w:pPr>
      <w:r>
        <w:separator/>
      </w:r>
    </w:p>
  </w:footnote>
  <w:footnote w:type="continuationSeparator" w:id="1">
    <w:p w:rsidR="00E66DD4" w:rsidRDefault="00E66DD4" w:rsidP="00DB4B8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4B89"/>
    <w:rsid w:val="0007511E"/>
    <w:rsid w:val="001358C6"/>
    <w:rsid w:val="001452FC"/>
    <w:rsid w:val="005B3B5A"/>
    <w:rsid w:val="00771CD3"/>
    <w:rsid w:val="00DB4B89"/>
    <w:rsid w:val="00E66DD4"/>
    <w:rsid w:val="00E85CD9"/>
    <w:rsid w:val="00ED0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B8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4B8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4B8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4B8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4B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397</Characters>
  <Application>Microsoft Office Word</Application>
  <DocSecurity>0</DocSecurity>
  <Lines>11</Lines>
  <Paragraphs>3</Paragraphs>
  <ScaleCrop>false</ScaleCrop>
  <Company>Microsoft</Company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4</cp:revision>
  <dcterms:created xsi:type="dcterms:W3CDTF">2016-06-28T07:59:00Z</dcterms:created>
  <dcterms:modified xsi:type="dcterms:W3CDTF">2016-07-04T07:58:00Z</dcterms:modified>
</cp:coreProperties>
</file>